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71DD50" w14:textId="77777777" w:rsidR="00DA6555" w:rsidRPr="00F46017" w:rsidRDefault="00DA6555" w:rsidP="00DA6555">
      <w:pPr>
        <w:spacing w:line="480" w:lineRule="auto"/>
        <w:jc w:val="center"/>
        <w:rPr>
          <w:rFonts w:ascii="Times New Roman" w:hAnsi="Times New Roman" w:cs="Times New Roman"/>
          <w:b/>
          <w:bCs/>
          <w:sz w:val="28"/>
          <w:szCs w:val="28"/>
        </w:rPr>
      </w:pPr>
    </w:p>
    <w:p w14:paraId="7A43F9D6" w14:textId="77777777" w:rsidR="00DA6555" w:rsidRDefault="00DA6555" w:rsidP="00DA6555">
      <w:pPr>
        <w:spacing w:line="480" w:lineRule="auto"/>
        <w:jc w:val="center"/>
        <w:outlineLvl w:val="0"/>
        <w:rPr>
          <w:rFonts w:ascii="Times New Roman" w:hAnsi="Times New Roman" w:cs="Times New Roman"/>
          <w:b/>
          <w:bCs/>
          <w:sz w:val="28"/>
          <w:szCs w:val="28"/>
        </w:rPr>
      </w:pPr>
      <w:r w:rsidRPr="007A3627">
        <w:rPr>
          <w:rFonts w:ascii="Times New Roman" w:hAnsi="Times New Roman" w:cs="Times New Roman"/>
          <w:b/>
          <w:bCs/>
          <w:sz w:val="28"/>
          <w:szCs w:val="28"/>
        </w:rPr>
        <w:t xml:space="preserve">Physician </w:t>
      </w:r>
      <w:r>
        <w:rPr>
          <w:rFonts w:ascii="Times New Roman" w:hAnsi="Times New Roman" w:cs="Times New Roman"/>
          <w:b/>
          <w:bCs/>
          <w:sz w:val="28"/>
          <w:szCs w:val="28"/>
        </w:rPr>
        <w:t>e</w:t>
      </w:r>
      <w:r w:rsidRPr="007A3627">
        <w:rPr>
          <w:rFonts w:ascii="Times New Roman" w:hAnsi="Times New Roman" w:cs="Times New Roman"/>
          <w:b/>
          <w:bCs/>
          <w:sz w:val="28"/>
          <w:szCs w:val="28"/>
        </w:rPr>
        <w:t xml:space="preserve">xhaustion and </w:t>
      </w:r>
      <w:r>
        <w:rPr>
          <w:rFonts w:ascii="Times New Roman" w:hAnsi="Times New Roman" w:cs="Times New Roman"/>
          <w:b/>
          <w:bCs/>
          <w:sz w:val="28"/>
          <w:szCs w:val="28"/>
        </w:rPr>
        <w:t>w</w:t>
      </w:r>
      <w:r w:rsidRPr="007A3627">
        <w:rPr>
          <w:rFonts w:ascii="Times New Roman" w:hAnsi="Times New Roman" w:cs="Times New Roman"/>
          <w:b/>
          <w:bCs/>
          <w:sz w:val="28"/>
          <w:szCs w:val="28"/>
        </w:rPr>
        <w:t xml:space="preserve">ork </w:t>
      </w:r>
      <w:r>
        <w:rPr>
          <w:rFonts w:ascii="Times New Roman" w:hAnsi="Times New Roman" w:cs="Times New Roman"/>
          <w:b/>
          <w:bCs/>
          <w:sz w:val="28"/>
          <w:szCs w:val="28"/>
        </w:rPr>
        <w:t>e</w:t>
      </w:r>
      <w:r w:rsidRPr="007A3627">
        <w:rPr>
          <w:rFonts w:ascii="Times New Roman" w:hAnsi="Times New Roman" w:cs="Times New Roman"/>
          <w:b/>
          <w:bCs/>
          <w:sz w:val="28"/>
          <w:szCs w:val="28"/>
        </w:rPr>
        <w:t xml:space="preserve">ngagement </w:t>
      </w:r>
      <w:r>
        <w:rPr>
          <w:rFonts w:ascii="Times New Roman" w:hAnsi="Times New Roman" w:cs="Times New Roman"/>
          <w:b/>
          <w:bCs/>
          <w:sz w:val="28"/>
          <w:szCs w:val="28"/>
        </w:rPr>
        <w:t>d</w:t>
      </w:r>
      <w:r w:rsidRPr="007A3627">
        <w:rPr>
          <w:rFonts w:ascii="Times New Roman" w:hAnsi="Times New Roman" w:cs="Times New Roman"/>
          <w:b/>
          <w:bCs/>
          <w:sz w:val="28"/>
          <w:szCs w:val="28"/>
        </w:rPr>
        <w:t xml:space="preserve">uring the COVID-19 </w:t>
      </w:r>
      <w:r>
        <w:rPr>
          <w:rFonts w:ascii="Times New Roman" w:hAnsi="Times New Roman" w:cs="Times New Roman"/>
          <w:b/>
          <w:bCs/>
          <w:sz w:val="28"/>
          <w:szCs w:val="28"/>
        </w:rPr>
        <w:t>p</w:t>
      </w:r>
      <w:r w:rsidRPr="007A3627">
        <w:rPr>
          <w:rFonts w:ascii="Times New Roman" w:hAnsi="Times New Roman" w:cs="Times New Roman"/>
          <w:b/>
          <w:bCs/>
          <w:sz w:val="28"/>
          <w:szCs w:val="28"/>
        </w:rPr>
        <w:t xml:space="preserve">andemic: </w:t>
      </w:r>
      <w:r>
        <w:rPr>
          <w:rFonts w:ascii="Times New Roman" w:hAnsi="Times New Roman" w:cs="Times New Roman"/>
          <w:b/>
          <w:bCs/>
          <w:sz w:val="28"/>
          <w:szCs w:val="28"/>
        </w:rPr>
        <w:t>A longitudinal survey into t</w:t>
      </w:r>
      <w:r w:rsidRPr="007A3627">
        <w:rPr>
          <w:rFonts w:ascii="Times New Roman" w:hAnsi="Times New Roman" w:cs="Times New Roman"/>
          <w:b/>
          <w:bCs/>
          <w:sz w:val="28"/>
          <w:szCs w:val="28"/>
        </w:rPr>
        <w:t xml:space="preserve">he </w:t>
      </w:r>
      <w:r>
        <w:rPr>
          <w:rFonts w:ascii="Times New Roman" w:hAnsi="Times New Roman" w:cs="Times New Roman"/>
          <w:b/>
          <w:bCs/>
          <w:sz w:val="28"/>
          <w:szCs w:val="28"/>
        </w:rPr>
        <w:t>r</w:t>
      </w:r>
      <w:r w:rsidRPr="007A3627">
        <w:rPr>
          <w:rFonts w:ascii="Times New Roman" w:hAnsi="Times New Roman" w:cs="Times New Roman"/>
          <w:b/>
          <w:bCs/>
          <w:sz w:val="28"/>
          <w:szCs w:val="28"/>
        </w:rPr>
        <w:t xml:space="preserve">ole of </w:t>
      </w:r>
      <w:r>
        <w:rPr>
          <w:rFonts w:ascii="Times New Roman" w:hAnsi="Times New Roman" w:cs="Times New Roman"/>
          <w:b/>
          <w:bCs/>
          <w:sz w:val="28"/>
          <w:szCs w:val="28"/>
        </w:rPr>
        <w:t>r</w:t>
      </w:r>
      <w:r w:rsidRPr="007A3627">
        <w:rPr>
          <w:rFonts w:ascii="Times New Roman" w:hAnsi="Times New Roman" w:cs="Times New Roman"/>
          <w:b/>
          <w:bCs/>
          <w:sz w:val="28"/>
          <w:szCs w:val="28"/>
        </w:rPr>
        <w:t xml:space="preserve">esources </w:t>
      </w:r>
      <w:r>
        <w:rPr>
          <w:rFonts w:ascii="Times New Roman" w:hAnsi="Times New Roman" w:cs="Times New Roman"/>
          <w:b/>
          <w:bCs/>
          <w:sz w:val="28"/>
          <w:szCs w:val="28"/>
        </w:rPr>
        <w:t xml:space="preserve">and support interventions </w:t>
      </w:r>
    </w:p>
    <w:p w14:paraId="1CD4744A" w14:textId="77777777" w:rsidR="00DA6555" w:rsidRPr="0047495C" w:rsidRDefault="00DA6555" w:rsidP="00DA6555">
      <w:pPr>
        <w:spacing w:line="480" w:lineRule="auto"/>
        <w:jc w:val="center"/>
        <w:rPr>
          <w:rFonts w:ascii="Times New Roman" w:hAnsi="Times New Roman" w:cs="Times New Roman"/>
        </w:rPr>
      </w:pPr>
    </w:p>
    <w:p w14:paraId="1D7E03F1" w14:textId="77777777" w:rsidR="00DA6555" w:rsidRPr="005F4EBF" w:rsidRDefault="00DA6555" w:rsidP="00DA6555">
      <w:pPr>
        <w:spacing w:line="480" w:lineRule="auto"/>
        <w:jc w:val="center"/>
        <w:rPr>
          <w:rFonts w:ascii="Times New Roman" w:hAnsi="Times New Roman" w:cs="Times New Roman"/>
          <w:b/>
          <w:bCs/>
          <w:sz w:val="28"/>
          <w:szCs w:val="28"/>
        </w:rPr>
      </w:pPr>
    </w:p>
    <w:p w14:paraId="0669EBDA" w14:textId="77777777" w:rsidR="00DA6555" w:rsidRPr="00DA337B" w:rsidRDefault="00DA6555" w:rsidP="00DA6555">
      <w:pPr>
        <w:spacing w:line="480" w:lineRule="auto"/>
        <w:jc w:val="center"/>
        <w:rPr>
          <w:rFonts w:ascii="Times New Roman" w:hAnsi="Times New Roman" w:cs="Times New Roman"/>
          <w:b/>
          <w:bCs/>
          <w:color w:val="000000" w:themeColor="text1"/>
        </w:rPr>
      </w:pPr>
    </w:p>
    <w:p w14:paraId="2889BF9F" w14:textId="77777777" w:rsidR="00DA6555" w:rsidRPr="00DA337B" w:rsidRDefault="00DA6555" w:rsidP="00DA6555">
      <w:pPr>
        <w:spacing w:line="480" w:lineRule="auto"/>
        <w:jc w:val="center"/>
        <w:outlineLvl w:val="0"/>
        <w:rPr>
          <w:rFonts w:ascii="Times New Roman" w:hAnsi="Times New Roman" w:cs="Times New Roman"/>
        </w:rPr>
      </w:pPr>
    </w:p>
    <w:p w14:paraId="4788FDCB" w14:textId="77777777" w:rsidR="00DA6555" w:rsidRPr="005F4EBF" w:rsidRDefault="00DA6555" w:rsidP="00DA6555">
      <w:pPr>
        <w:spacing w:line="480" w:lineRule="auto"/>
        <w:jc w:val="center"/>
        <w:outlineLvl w:val="0"/>
        <w:rPr>
          <w:rFonts w:ascii="Times New Roman" w:hAnsi="Times New Roman" w:cs="Times New Roman"/>
        </w:rPr>
      </w:pPr>
    </w:p>
    <w:p w14:paraId="6D7D3613" w14:textId="77777777" w:rsidR="00DA6555" w:rsidRPr="005F4EBF" w:rsidRDefault="00DA6555" w:rsidP="00DA6555">
      <w:pPr>
        <w:spacing w:line="480" w:lineRule="auto"/>
        <w:jc w:val="center"/>
        <w:outlineLvl w:val="0"/>
        <w:rPr>
          <w:rFonts w:ascii="Times New Roman" w:hAnsi="Times New Roman" w:cs="Times New Roman"/>
        </w:rPr>
      </w:pPr>
    </w:p>
    <w:p w14:paraId="7790753A" w14:textId="01170C1C" w:rsidR="00DA6555" w:rsidRPr="00473F32" w:rsidRDefault="00DA6555" w:rsidP="00DA6555">
      <w:pPr>
        <w:spacing w:line="480" w:lineRule="auto"/>
        <w:jc w:val="center"/>
        <w:outlineLvl w:val="0"/>
        <w:rPr>
          <w:rFonts w:ascii="Times New Roman" w:hAnsi="Times New Roman" w:cs="Times New Roman"/>
          <w:b/>
          <w:bCs/>
          <w:i/>
          <w:iCs/>
          <w:sz w:val="28"/>
          <w:szCs w:val="28"/>
        </w:rPr>
      </w:pPr>
      <w:r w:rsidRPr="00473F32">
        <w:rPr>
          <w:rFonts w:ascii="Times New Roman" w:hAnsi="Times New Roman" w:cs="Times New Roman"/>
          <w:b/>
          <w:bCs/>
          <w:i/>
          <w:iCs/>
          <w:sz w:val="28"/>
          <w:szCs w:val="28"/>
        </w:rPr>
        <w:t>Online Supplementary Materials</w:t>
      </w:r>
      <w:r w:rsidR="00162956">
        <w:rPr>
          <w:rFonts w:ascii="Times New Roman" w:hAnsi="Times New Roman" w:cs="Times New Roman"/>
          <w:b/>
          <w:bCs/>
          <w:i/>
          <w:iCs/>
          <w:sz w:val="28"/>
          <w:szCs w:val="28"/>
        </w:rPr>
        <w:t>: S1 Appendix</w:t>
      </w:r>
    </w:p>
    <w:p w14:paraId="7BEE3BDC" w14:textId="77777777" w:rsidR="00DA6555" w:rsidRPr="005F4EBF" w:rsidRDefault="00DA6555" w:rsidP="00DA6555">
      <w:pPr>
        <w:spacing w:line="480" w:lineRule="auto"/>
        <w:jc w:val="center"/>
        <w:outlineLvl w:val="0"/>
        <w:rPr>
          <w:rFonts w:ascii="Times New Roman" w:hAnsi="Times New Roman" w:cs="Times New Roman"/>
        </w:rPr>
      </w:pPr>
    </w:p>
    <w:p w14:paraId="7D7B689F" w14:textId="77777777" w:rsidR="00DA6555" w:rsidRPr="005F4EBF" w:rsidRDefault="00DA6555" w:rsidP="00DA6555">
      <w:pPr>
        <w:spacing w:line="480" w:lineRule="auto"/>
        <w:jc w:val="center"/>
        <w:outlineLvl w:val="0"/>
        <w:rPr>
          <w:rFonts w:ascii="Times New Roman" w:hAnsi="Times New Roman" w:cs="Times New Roman"/>
        </w:rPr>
      </w:pPr>
    </w:p>
    <w:p w14:paraId="026985CA" w14:textId="77777777" w:rsidR="00DA6555" w:rsidRPr="005F4EBF" w:rsidRDefault="00DA6555" w:rsidP="00DA6555">
      <w:pPr>
        <w:spacing w:line="480" w:lineRule="auto"/>
        <w:jc w:val="center"/>
        <w:outlineLvl w:val="0"/>
        <w:rPr>
          <w:rFonts w:ascii="Times New Roman" w:hAnsi="Times New Roman" w:cs="Times New Roman"/>
        </w:rPr>
      </w:pPr>
    </w:p>
    <w:p w14:paraId="253E4AC2" w14:textId="77777777" w:rsidR="00DA6555" w:rsidRPr="005F4EBF" w:rsidRDefault="00DA6555" w:rsidP="00DA6555">
      <w:pPr>
        <w:spacing w:line="480" w:lineRule="auto"/>
        <w:jc w:val="center"/>
        <w:outlineLvl w:val="0"/>
        <w:rPr>
          <w:rFonts w:ascii="Times New Roman" w:hAnsi="Times New Roman" w:cs="Times New Roman"/>
        </w:rPr>
      </w:pPr>
    </w:p>
    <w:p w14:paraId="61C6CD0B" w14:textId="77777777" w:rsidR="00DA6555" w:rsidRPr="005F4EBF" w:rsidRDefault="00DA6555" w:rsidP="00DA6555">
      <w:pPr>
        <w:spacing w:line="480" w:lineRule="auto"/>
        <w:jc w:val="center"/>
        <w:outlineLvl w:val="0"/>
        <w:rPr>
          <w:rFonts w:ascii="Times New Roman" w:hAnsi="Times New Roman" w:cs="Times New Roman"/>
        </w:rPr>
      </w:pPr>
    </w:p>
    <w:p w14:paraId="22B5044D" w14:textId="77777777" w:rsidR="00DA6555" w:rsidRPr="005F4EBF" w:rsidRDefault="00DA6555" w:rsidP="00DA6555">
      <w:pPr>
        <w:spacing w:line="480" w:lineRule="auto"/>
        <w:jc w:val="center"/>
        <w:outlineLvl w:val="0"/>
        <w:rPr>
          <w:rFonts w:ascii="Times New Roman" w:hAnsi="Times New Roman" w:cs="Times New Roman"/>
        </w:rPr>
      </w:pPr>
    </w:p>
    <w:p w14:paraId="1572C7A1" w14:textId="77777777" w:rsidR="00DA6555" w:rsidRPr="005F4EBF" w:rsidRDefault="00DA6555" w:rsidP="00DA6555">
      <w:pPr>
        <w:spacing w:line="480" w:lineRule="auto"/>
        <w:jc w:val="center"/>
        <w:outlineLvl w:val="0"/>
        <w:rPr>
          <w:rFonts w:ascii="Times New Roman" w:hAnsi="Times New Roman" w:cs="Times New Roman"/>
        </w:rPr>
      </w:pPr>
    </w:p>
    <w:p w14:paraId="6F61342B" w14:textId="77777777" w:rsidR="00DA6555" w:rsidRPr="005F4EBF" w:rsidRDefault="00DA6555" w:rsidP="00DA6555">
      <w:pPr>
        <w:spacing w:line="480" w:lineRule="auto"/>
        <w:jc w:val="center"/>
        <w:outlineLvl w:val="0"/>
        <w:rPr>
          <w:rFonts w:ascii="Times New Roman" w:hAnsi="Times New Roman" w:cs="Times New Roman"/>
        </w:rPr>
      </w:pPr>
    </w:p>
    <w:p w14:paraId="7F1B36CD" w14:textId="77777777" w:rsidR="00DA6555" w:rsidRPr="005F4EBF" w:rsidRDefault="00DA6555" w:rsidP="00DA6555">
      <w:pPr>
        <w:spacing w:line="480" w:lineRule="auto"/>
        <w:jc w:val="center"/>
        <w:outlineLvl w:val="0"/>
        <w:rPr>
          <w:rFonts w:ascii="Times New Roman" w:hAnsi="Times New Roman" w:cs="Times New Roman"/>
        </w:rPr>
      </w:pPr>
    </w:p>
    <w:p w14:paraId="521246F0" w14:textId="77777777" w:rsidR="00DA6555" w:rsidRDefault="00DA6555" w:rsidP="00DA6555">
      <w:pPr>
        <w:spacing w:line="480" w:lineRule="auto"/>
        <w:jc w:val="center"/>
        <w:outlineLvl w:val="0"/>
        <w:rPr>
          <w:rFonts w:ascii="Times New Roman" w:hAnsi="Times New Roman" w:cs="Times New Roman"/>
        </w:rPr>
      </w:pPr>
    </w:p>
    <w:p w14:paraId="223857C1" w14:textId="77777777" w:rsidR="00DA6555" w:rsidRDefault="00DA6555" w:rsidP="00DA6555">
      <w:pPr>
        <w:spacing w:line="480" w:lineRule="auto"/>
        <w:jc w:val="center"/>
        <w:outlineLvl w:val="0"/>
        <w:rPr>
          <w:rFonts w:ascii="Times New Roman" w:hAnsi="Times New Roman" w:cs="Times New Roman"/>
        </w:rPr>
      </w:pPr>
    </w:p>
    <w:p w14:paraId="668B5689" w14:textId="77777777" w:rsidR="00DA6555" w:rsidRDefault="00DA6555" w:rsidP="00DA6555">
      <w:pPr>
        <w:spacing w:line="480" w:lineRule="auto"/>
        <w:jc w:val="center"/>
        <w:outlineLvl w:val="0"/>
        <w:rPr>
          <w:rFonts w:ascii="Times New Roman" w:hAnsi="Times New Roman" w:cs="Times New Roman"/>
        </w:rPr>
      </w:pPr>
    </w:p>
    <w:p w14:paraId="0A83B44B" w14:textId="77777777" w:rsidR="00DA6555" w:rsidRDefault="00DA6555" w:rsidP="00DA6555">
      <w:pPr>
        <w:spacing w:line="480" w:lineRule="auto"/>
        <w:jc w:val="center"/>
        <w:outlineLvl w:val="0"/>
        <w:rPr>
          <w:rFonts w:ascii="Times New Roman" w:hAnsi="Times New Roman" w:cs="Times New Roman"/>
        </w:rPr>
      </w:pPr>
    </w:p>
    <w:p w14:paraId="79A851A6" w14:textId="77777777" w:rsidR="00DA6555" w:rsidRPr="005F4EBF" w:rsidRDefault="00DA6555" w:rsidP="00DA6555">
      <w:pPr>
        <w:spacing w:line="480" w:lineRule="auto"/>
        <w:rPr>
          <w:rFonts w:ascii="Times New Roman" w:hAnsi="Times New Roman" w:cs="Times New Roman"/>
          <w:b/>
          <w:bCs/>
        </w:rPr>
      </w:pPr>
      <w:r>
        <w:rPr>
          <w:rFonts w:ascii="Times New Roman" w:hAnsi="Times New Roman" w:cs="Times New Roman"/>
          <w:b/>
          <w:bCs/>
        </w:rPr>
        <w:lastRenderedPageBreak/>
        <w:t>S1 Appendix</w:t>
      </w:r>
      <w:r w:rsidRPr="005F4EBF">
        <w:rPr>
          <w:rFonts w:ascii="Times New Roman" w:hAnsi="Times New Roman" w:cs="Times New Roman"/>
          <w:b/>
          <w:bCs/>
        </w:rPr>
        <w:t>: Path analyses</w:t>
      </w:r>
    </w:p>
    <w:p w14:paraId="4951342E" w14:textId="77777777" w:rsidR="00DA6555" w:rsidRPr="005F4EBF" w:rsidRDefault="00DA6555" w:rsidP="00DA6555">
      <w:pPr>
        <w:spacing w:line="480" w:lineRule="auto"/>
        <w:rPr>
          <w:rFonts w:ascii="Times New Roman" w:hAnsi="Times New Roman" w:cs="Times New Roman"/>
        </w:rPr>
      </w:pPr>
      <w:r w:rsidRPr="005F4EBF">
        <w:rPr>
          <w:rFonts w:ascii="Times New Roman" w:hAnsi="Times New Roman" w:cs="Times New Roman"/>
        </w:rPr>
        <w:tab/>
        <w:t>Each regression analysis was built on the basis of a series of increasingly complex models</w:t>
      </w:r>
      <w:r>
        <w:rPr>
          <w:rFonts w:ascii="Times New Roman" w:hAnsi="Times New Roman" w:cs="Times New Roman"/>
        </w:rPr>
        <w:t>,</w:t>
      </w:r>
      <w:r>
        <w:rPr>
          <w:rFonts w:ascii="Times New Roman" w:hAnsi="Times New Roman" w:cs="Times New Roman"/>
          <w:vertAlign w:val="superscript"/>
        </w:rPr>
        <w:t xml:space="preserve"> </w:t>
      </w:r>
      <w:r>
        <w:rPr>
          <w:rFonts w:ascii="Times New Roman" w:hAnsi="Times New Roman" w:cs="Times New Roman"/>
        </w:rPr>
        <w:t>[1]</w:t>
      </w:r>
      <w:r w:rsidRPr="005F4EBF">
        <w:rPr>
          <w:rFonts w:ascii="Times New Roman" w:hAnsi="Times New Roman" w:cs="Times New Roman"/>
        </w:rPr>
        <w:t xml:space="preserve"> successively introducing the intercept (null model), control variables (control model), within-level predictor variables (main effects model), and hypothesized interaction effects (interaction model). For all models, we tested model improvement by calculating the change in deviance (i.e., change in –2 times the log-likelihood statistic; -2LL statistic) and the change in variance explained in the outcome variables.</w:t>
      </w:r>
    </w:p>
    <w:p w14:paraId="4B4BB1AF" w14:textId="77777777" w:rsidR="00DA6555" w:rsidRDefault="00DA6555" w:rsidP="00DA6555">
      <w:pPr>
        <w:spacing w:line="480" w:lineRule="auto"/>
        <w:rPr>
          <w:rFonts w:ascii="Times New Roman" w:hAnsi="Times New Roman" w:cs="Times New Roman"/>
        </w:rPr>
      </w:pPr>
      <w:r w:rsidRPr="005F4EBF">
        <w:rPr>
          <w:rFonts w:ascii="Times New Roman" w:hAnsi="Times New Roman" w:cs="Times New Roman"/>
        </w:rPr>
        <w:tab/>
        <w:t>The demographic and control variables that were only assessed at Time 1 were added at the between-level and were grand-mean centered. The control variables that were assessed at each wave were added at the within-level and person-mean centered. Additionally, we included time (coded as 0 to 7) as a covariate because the variables that were assessed at each wave may vary over time</w:t>
      </w:r>
      <w:r>
        <w:rPr>
          <w:rFonts w:ascii="Times New Roman" w:hAnsi="Times New Roman" w:cs="Times New Roman"/>
        </w:rPr>
        <w:t>.[2]</w:t>
      </w:r>
      <w:r w:rsidRPr="005F4EBF">
        <w:rPr>
          <w:rFonts w:ascii="Times New Roman" w:hAnsi="Times New Roman" w:cs="Times New Roman"/>
        </w:rPr>
        <w:t xml:space="preserve"> The parameters in all models were estimated using maximum likelihood estimation.</w:t>
      </w:r>
    </w:p>
    <w:p w14:paraId="31EC72C6" w14:textId="77777777" w:rsidR="00DA6555" w:rsidRDefault="00DA6555" w:rsidP="00DA6555">
      <w:pPr>
        <w:spacing w:line="480" w:lineRule="auto"/>
        <w:rPr>
          <w:rFonts w:ascii="Times New Roman" w:hAnsi="Times New Roman" w:cs="Times New Roman"/>
          <w:b/>
          <w:bCs/>
        </w:rPr>
      </w:pPr>
      <w:r w:rsidRPr="002B08B7">
        <w:rPr>
          <w:rFonts w:ascii="Times New Roman" w:hAnsi="Times New Roman" w:cs="Times New Roman"/>
          <w:b/>
          <w:bCs/>
        </w:rPr>
        <w:t xml:space="preserve">Summary: Change in Variance </w:t>
      </w:r>
    </w:p>
    <w:p w14:paraId="56FBD47E" w14:textId="77777777" w:rsidR="00DA6555" w:rsidRPr="005967B6" w:rsidRDefault="00DA6555" w:rsidP="00DA6555">
      <w:pPr>
        <w:spacing w:line="480" w:lineRule="auto"/>
        <w:ind w:firstLine="720"/>
        <w:rPr>
          <w:rFonts w:ascii="Times New Roman" w:hAnsi="Times New Roman" w:cs="Times New Roman"/>
        </w:rPr>
      </w:pPr>
      <w:r>
        <w:rPr>
          <w:rFonts w:ascii="Times New Roman" w:hAnsi="Times New Roman" w:cs="Times New Roman"/>
          <w:b/>
          <w:bCs/>
        </w:rPr>
        <w:t xml:space="preserve">Intercept-only baseline models: </w:t>
      </w:r>
      <w:bookmarkStart w:id="0" w:name="_Hlk106881202"/>
      <w:bookmarkStart w:id="1" w:name="_Hlk107159386"/>
      <w:r>
        <w:rPr>
          <w:rFonts w:ascii="Times New Roman" w:hAnsi="Times New Roman" w:cs="Times New Roman"/>
        </w:rPr>
        <w:t>W</w:t>
      </w:r>
      <w:r w:rsidRPr="005967B6">
        <w:rPr>
          <w:rFonts w:ascii="Times New Roman" w:hAnsi="Times New Roman" w:cs="Times New Roman"/>
        </w:rPr>
        <w:t xml:space="preserve">e compared two intercept-only models with either fixed or random intercepts. These analyses revealed that inclusion of a random intercept (i.e., allowing for between-person variance) resulted in a better fit to the data. Consequently, we included a random intercept in all analyses. </w:t>
      </w:r>
      <w:bookmarkEnd w:id="0"/>
    </w:p>
    <w:bookmarkEnd w:id="1"/>
    <w:p w14:paraId="1613D951" w14:textId="77777777" w:rsidR="00DA6555" w:rsidRPr="005967B6" w:rsidRDefault="00DA6555" w:rsidP="00DA6555">
      <w:pPr>
        <w:spacing w:line="480" w:lineRule="auto"/>
        <w:rPr>
          <w:rFonts w:ascii="Times New Roman" w:hAnsi="Times New Roman" w:cs="Times New Roman"/>
        </w:rPr>
      </w:pPr>
      <w:r>
        <w:rPr>
          <w:rFonts w:ascii="Times New Roman" w:hAnsi="Times New Roman" w:cs="Times New Roman"/>
          <w:b/>
          <w:bCs/>
        </w:rPr>
        <w:tab/>
        <w:t xml:space="preserve">Control model: </w:t>
      </w:r>
      <w:bookmarkStart w:id="2" w:name="_Hlk106881223"/>
      <w:r w:rsidRPr="005967B6">
        <w:rPr>
          <w:rFonts w:ascii="Times New Roman" w:hAnsi="Times New Roman" w:cs="Times New Roman"/>
        </w:rPr>
        <w:t xml:space="preserve">Adding the control variables led to a decrease of the within-individual residual variance from 0.997 to 0.986 and </w:t>
      </w:r>
      <w:r>
        <w:rPr>
          <w:rFonts w:ascii="Times New Roman" w:hAnsi="Times New Roman" w:cs="Times New Roman"/>
        </w:rPr>
        <w:t>0</w:t>
      </w:r>
      <w:r w:rsidRPr="005967B6">
        <w:rPr>
          <w:rFonts w:ascii="Times New Roman" w:hAnsi="Times New Roman" w:cs="Times New Roman"/>
        </w:rPr>
        <w:t xml:space="preserve">.575 to </w:t>
      </w:r>
      <w:r>
        <w:rPr>
          <w:rFonts w:ascii="Times New Roman" w:hAnsi="Times New Roman" w:cs="Times New Roman"/>
        </w:rPr>
        <w:t>0</w:t>
      </w:r>
      <w:r w:rsidRPr="005967B6">
        <w:rPr>
          <w:rFonts w:ascii="Times New Roman" w:hAnsi="Times New Roman" w:cs="Times New Roman"/>
        </w:rPr>
        <w:t>.567 for exhaustion and engagement respectively, indicating that the control variables can explain additional 1.1 (1.4) % of the variance in exhaustion (engagement).</w:t>
      </w:r>
    </w:p>
    <w:bookmarkEnd w:id="2"/>
    <w:p w14:paraId="1284AF5A" w14:textId="77777777" w:rsidR="00DA6555" w:rsidRDefault="00DA6555" w:rsidP="00DA6555">
      <w:pPr>
        <w:spacing w:line="480" w:lineRule="auto"/>
        <w:rPr>
          <w:rFonts w:ascii="Times New Roman" w:hAnsi="Times New Roman" w:cs="Times New Roman"/>
          <w:b/>
          <w:bCs/>
        </w:rPr>
      </w:pPr>
      <w:r>
        <w:rPr>
          <w:rFonts w:ascii="Times New Roman" w:hAnsi="Times New Roman" w:cs="Times New Roman"/>
          <w:b/>
          <w:bCs/>
        </w:rPr>
        <w:tab/>
        <w:t xml:space="preserve">Main effects model: </w:t>
      </w:r>
      <w:r w:rsidRPr="005967B6">
        <w:rPr>
          <w:rFonts w:ascii="Times New Roman" w:hAnsi="Times New Roman" w:cs="Times New Roman"/>
        </w:rPr>
        <w:t xml:space="preserve">Adding the predictor variables led to a decrease of the within-individual residual variance from 0.986 to 0.673, and </w:t>
      </w:r>
      <w:r>
        <w:rPr>
          <w:rFonts w:ascii="Times New Roman" w:hAnsi="Times New Roman" w:cs="Times New Roman"/>
        </w:rPr>
        <w:t>0</w:t>
      </w:r>
      <w:r w:rsidRPr="005967B6">
        <w:rPr>
          <w:rFonts w:ascii="Times New Roman" w:hAnsi="Times New Roman" w:cs="Times New Roman"/>
        </w:rPr>
        <w:t xml:space="preserve">.567 to </w:t>
      </w:r>
      <w:r>
        <w:rPr>
          <w:rFonts w:ascii="Times New Roman" w:hAnsi="Times New Roman" w:cs="Times New Roman"/>
        </w:rPr>
        <w:t>0</w:t>
      </w:r>
      <w:r w:rsidRPr="005967B6">
        <w:rPr>
          <w:rFonts w:ascii="Times New Roman" w:hAnsi="Times New Roman" w:cs="Times New Roman"/>
        </w:rPr>
        <w:t xml:space="preserve">.352 for exhaustion and </w:t>
      </w:r>
      <w:r w:rsidRPr="005967B6">
        <w:rPr>
          <w:rFonts w:ascii="Times New Roman" w:hAnsi="Times New Roman" w:cs="Times New Roman"/>
        </w:rPr>
        <w:lastRenderedPageBreak/>
        <w:t>engagement respectively, indicating that the predictor variables can explain an additional 31.4 (37.4) % of the variance in exhaustion (engagement).</w:t>
      </w:r>
      <w:r w:rsidRPr="00241C66">
        <w:rPr>
          <w:rFonts w:ascii="Times New Roman" w:hAnsi="Times New Roman" w:cs="Times New Roman"/>
          <w:b/>
          <w:bCs/>
        </w:rPr>
        <w:tab/>
      </w:r>
    </w:p>
    <w:p w14:paraId="0747C8A5" w14:textId="77777777" w:rsidR="00DA6555" w:rsidRDefault="00DA6555" w:rsidP="00DA6555">
      <w:pPr>
        <w:spacing w:line="480" w:lineRule="auto"/>
        <w:rPr>
          <w:rFonts w:ascii="Times New Roman" w:hAnsi="Times New Roman" w:cs="Times New Roman"/>
        </w:rPr>
      </w:pPr>
      <w:r>
        <w:rPr>
          <w:rFonts w:ascii="Times New Roman" w:hAnsi="Times New Roman" w:cs="Times New Roman"/>
          <w:b/>
          <w:bCs/>
        </w:rPr>
        <w:tab/>
      </w:r>
      <w:r w:rsidRPr="00241C66">
        <w:rPr>
          <w:rFonts w:ascii="Times New Roman" w:hAnsi="Times New Roman" w:cs="Times New Roman"/>
          <w:b/>
          <w:bCs/>
        </w:rPr>
        <w:t xml:space="preserve">Interaction model: </w:t>
      </w:r>
      <w:bookmarkStart w:id="3" w:name="_Hlk106881353"/>
      <w:r w:rsidRPr="005967B6">
        <w:rPr>
          <w:rFonts w:ascii="Times New Roman" w:hAnsi="Times New Roman" w:cs="Times New Roman"/>
        </w:rPr>
        <w:t xml:space="preserve">Adding the interaction terms in the final model led to a decrease of the within-individual residual variance from </w:t>
      </w:r>
      <w:r>
        <w:rPr>
          <w:rFonts w:ascii="Times New Roman" w:hAnsi="Times New Roman" w:cs="Times New Roman"/>
        </w:rPr>
        <w:t>0</w:t>
      </w:r>
      <w:r w:rsidRPr="005967B6">
        <w:rPr>
          <w:rFonts w:ascii="Times New Roman" w:hAnsi="Times New Roman" w:cs="Times New Roman"/>
        </w:rPr>
        <w:t xml:space="preserve">.673 to </w:t>
      </w:r>
      <w:r>
        <w:rPr>
          <w:rFonts w:ascii="Times New Roman" w:hAnsi="Times New Roman" w:cs="Times New Roman"/>
        </w:rPr>
        <w:t>0</w:t>
      </w:r>
      <w:r w:rsidRPr="005967B6">
        <w:rPr>
          <w:rFonts w:ascii="Times New Roman" w:hAnsi="Times New Roman" w:cs="Times New Roman"/>
        </w:rPr>
        <w:t>.662, indicating that 1.1% of the variance was explained by the interaction terms.</w:t>
      </w:r>
      <w:bookmarkEnd w:id="3"/>
    </w:p>
    <w:p w14:paraId="0BE470F0" w14:textId="77777777" w:rsidR="00107E4E" w:rsidRDefault="00107E4E" w:rsidP="00107E4E">
      <w:pPr>
        <w:spacing w:line="480" w:lineRule="auto"/>
        <w:rPr>
          <w:rFonts w:ascii="Times New Roman" w:hAnsi="Times New Roman" w:cs="Times New Roman"/>
          <w:b/>
          <w:bCs/>
        </w:rPr>
      </w:pPr>
    </w:p>
    <w:p w14:paraId="21A5ED4C" w14:textId="5402D64F" w:rsidR="00107E4E" w:rsidRPr="005F4EBF" w:rsidRDefault="00107E4E" w:rsidP="00107E4E">
      <w:pPr>
        <w:spacing w:line="480" w:lineRule="auto"/>
        <w:rPr>
          <w:rFonts w:ascii="Times New Roman" w:hAnsi="Times New Roman" w:cs="Times New Roman"/>
          <w:b/>
          <w:bCs/>
        </w:rPr>
      </w:pPr>
      <w:r w:rsidRPr="005F4EBF">
        <w:rPr>
          <w:rFonts w:ascii="Times New Roman" w:hAnsi="Times New Roman" w:cs="Times New Roman"/>
          <w:b/>
          <w:bCs/>
        </w:rPr>
        <w:t>References</w:t>
      </w:r>
    </w:p>
    <w:p w14:paraId="758D4EBA" w14:textId="77777777" w:rsidR="00107E4E" w:rsidRPr="005F4EBF" w:rsidRDefault="00107E4E" w:rsidP="00107E4E">
      <w:pPr>
        <w:rPr>
          <w:rFonts w:ascii="Times New Roman" w:hAnsi="Times New Roman" w:cs="Times New Roman"/>
          <w:lang w:val="nl-NL"/>
        </w:rPr>
      </w:pPr>
      <w:r w:rsidRPr="005F4EBF">
        <w:rPr>
          <w:rFonts w:ascii="Times New Roman" w:hAnsi="Times New Roman" w:cs="Times New Roman"/>
        </w:rPr>
        <w:t>1</w:t>
      </w:r>
      <w:r w:rsidRPr="005F4EBF">
        <w:rPr>
          <w:rFonts w:ascii="Times New Roman" w:hAnsi="Times New Roman" w:cs="Times New Roman"/>
        </w:rPr>
        <w:tab/>
        <w:t xml:space="preserve">Raudenbush SW, Bryk AS. Hierarchical linear models: Applications and data </w:t>
      </w:r>
      <w:r w:rsidRPr="005F4EBF">
        <w:rPr>
          <w:rFonts w:ascii="Times New Roman" w:hAnsi="Times New Roman" w:cs="Times New Roman"/>
        </w:rPr>
        <w:tab/>
        <w:t xml:space="preserve">analysis methods (Vol. 1). </w:t>
      </w:r>
      <w:r w:rsidRPr="005F4EBF">
        <w:rPr>
          <w:rFonts w:ascii="Times New Roman" w:hAnsi="Times New Roman" w:cs="Times New Roman"/>
          <w:lang w:val="nl-NL"/>
        </w:rPr>
        <w:t xml:space="preserve">Thousand Oaks, CA: Sage 2002. </w:t>
      </w:r>
    </w:p>
    <w:p w14:paraId="491238C5" w14:textId="77777777" w:rsidR="00107E4E" w:rsidRPr="005F4EBF" w:rsidRDefault="00107E4E" w:rsidP="00107E4E">
      <w:pPr>
        <w:rPr>
          <w:rFonts w:ascii="Times New Roman" w:hAnsi="Times New Roman" w:cs="Times New Roman"/>
          <w:lang w:val="nl-NL"/>
        </w:rPr>
      </w:pPr>
    </w:p>
    <w:p w14:paraId="5B18B981" w14:textId="77777777" w:rsidR="00107E4E" w:rsidRPr="005F4EBF" w:rsidRDefault="00107E4E" w:rsidP="00107E4E">
      <w:pPr>
        <w:rPr>
          <w:rFonts w:ascii="Times New Roman" w:hAnsi="Times New Roman" w:cs="Times New Roman"/>
          <w:color w:val="222222"/>
          <w:shd w:val="clear" w:color="auto" w:fill="FFFFFF"/>
        </w:rPr>
      </w:pPr>
      <w:r w:rsidRPr="005F4EBF">
        <w:rPr>
          <w:rFonts w:ascii="Times New Roman" w:hAnsi="Times New Roman" w:cs="Times New Roman"/>
          <w:color w:val="222222"/>
          <w:shd w:val="clear" w:color="auto" w:fill="FFFFFF"/>
          <w:lang w:val="nl-NL"/>
        </w:rPr>
        <w:t>2</w:t>
      </w:r>
      <w:r w:rsidRPr="005F4EBF">
        <w:rPr>
          <w:rFonts w:ascii="Times New Roman" w:hAnsi="Times New Roman" w:cs="Times New Roman"/>
          <w:color w:val="222222"/>
          <w:shd w:val="clear" w:color="auto" w:fill="FFFFFF"/>
          <w:lang w:val="nl-NL"/>
        </w:rPr>
        <w:tab/>
        <w:t xml:space="preserve">Kreemers LM, van Hooft EA, van Vianen AE. </w:t>
      </w:r>
      <w:r w:rsidRPr="005F4EBF">
        <w:rPr>
          <w:rFonts w:ascii="Times New Roman" w:hAnsi="Times New Roman" w:cs="Times New Roman"/>
          <w:color w:val="222222"/>
          <w:shd w:val="clear" w:color="auto" w:fill="FFFFFF"/>
        </w:rPr>
        <w:t xml:space="preserve">Dealing with negative job search </w:t>
      </w:r>
      <w:r w:rsidRPr="005F4EBF">
        <w:rPr>
          <w:rFonts w:ascii="Times New Roman" w:hAnsi="Times New Roman" w:cs="Times New Roman"/>
          <w:color w:val="222222"/>
          <w:shd w:val="clear" w:color="auto" w:fill="FFFFFF"/>
        </w:rPr>
        <w:tab/>
        <w:t xml:space="preserve">experiences: The beneficial role of self-compassion for job </w:t>
      </w:r>
      <w:r w:rsidRPr="005F4EBF">
        <w:rPr>
          <w:rFonts w:ascii="Times New Roman" w:hAnsi="Times New Roman" w:cs="Times New Roman"/>
          <w:color w:val="222222"/>
          <w:shd w:val="clear" w:color="auto" w:fill="FFFFFF"/>
        </w:rPr>
        <w:tab/>
        <w:t xml:space="preserve">seekers' affective </w:t>
      </w:r>
      <w:r w:rsidRPr="005F4EBF">
        <w:rPr>
          <w:rFonts w:ascii="Times New Roman" w:hAnsi="Times New Roman" w:cs="Times New Roman"/>
          <w:color w:val="222222"/>
          <w:shd w:val="clear" w:color="auto" w:fill="FFFFFF"/>
        </w:rPr>
        <w:tab/>
        <w:t>responses. </w:t>
      </w:r>
      <w:r w:rsidRPr="005F4EBF">
        <w:rPr>
          <w:rFonts w:ascii="Times New Roman" w:hAnsi="Times New Roman" w:cs="Times New Roman"/>
          <w:i/>
          <w:iCs/>
          <w:color w:val="222222"/>
          <w:shd w:val="clear" w:color="auto" w:fill="FFFFFF"/>
        </w:rPr>
        <w:t xml:space="preserve">J Vocat Behav </w:t>
      </w:r>
      <w:r w:rsidRPr="005F4EBF">
        <w:rPr>
          <w:rFonts w:ascii="Times New Roman" w:hAnsi="Times New Roman" w:cs="Times New Roman"/>
          <w:color w:val="222222"/>
          <w:shd w:val="clear" w:color="auto" w:fill="FFFFFF"/>
        </w:rPr>
        <w:t>2018;106:165-179.</w:t>
      </w:r>
    </w:p>
    <w:p w14:paraId="4D99104E" w14:textId="77777777" w:rsidR="00F534DB" w:rsidRDefault="00F534DB"/>
    <w:sectPr w:rsidR="00F534DB" w:rsidSect="004B06FB">
      <w:footerReference w:type="default" r:id="rId6"/>
      <w:pgSz w:w="11909" w:h="16834"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A83C87" w14:textId="77777777" w:rsidR="00C442D9" w:rsidRDefault="00C442D9" w:rsidP="00C66AB7">
      <w:r>
        <w:separator/>
      </w:r>
    </w:p>
  </w:endnote>
  <w:endnote w:type="continuationSeparator" w:id="0">
    <w:p w14:paraId="51A7EE9C" w14:textId="77777777" w:rsidR="00C442D9" w:rsidRDefault="00C442D9" w:rsidP="00C66A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06372899"/>
      <w:docPartObj>
        <w:docPartGallery w:val="Page Numbers (Bottom of Page)"/>
        <w:docPartUnique/>
      </w:docPartObj>
    </w:sdtPr>
    <w:sdtContent>
      <w:p w14:paraId="698F0D11" w14:textId="6A6BA5D9" w:rsidR="00C66AB7" w:rsidRDefault="00C66AB7">
        <w:pPr>
          <w:pStyle w:val="Footer"/>
          <w:jc w:val="right"/>
        </w:pPr>
        <w:r>
          <w:fldChar w:fldCharType="begin"/>
        </w:r>
        <w:r>
          <w:instrText>PAGE   \* MERGEFORMAT</w:instrText>
        </w:r>
        <w:r>
          <w:fldChar w:fldCharType="separate"/>
        </w:r>
        <w:r>
          <w:rPr>
            <w:lang w:val="nl-NL"/>
          </w:rPr>
          <w:t>2</w:t>
        </w:r>
        <w:r>
          <w:fldChar w:fldCharType="end"/>
        </w:r>
      </w:p>
    </w:sdtContent>
  </w:sdt>
  <w:p w14:paraId="7F98BB76" w14:textId="77777777" w:rsidR="00C66AB7" w:rsidRDefault="00C66A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2EDB58" w14:textId="77777777" w:rsidR="00C442D9" w:rsidRDefault="00C442D9" w:rsidP="00C66AB7">
      <w:r>
        <w:separator/>
      </w:r>
    </w:p>
  </w:footnote>
  <w:footnote w:type="continuationSeparator" w:id="0">
    <w:p w14:paraId="41B899AE" w14:textId="77777777" w:rsidR="00C442D9" w:rsidRDefault="00C442D9" w:rsidP="00C66AB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DA6555"/>
    <w:rsid w:val="00001DFA"/>
    <w:rsid w:val="000168C0"/>
    <w:rsid w:val="00017729"/>
    <w:rsid w:val="000242E2"/>
    <w:rsid w:val="00025283"/>
    <w:rsid w:val="00026C89"/>
    <w:rsid w:val="00027160"/>
    <w:rsid w:val="0002759B"/>
    <w:rsid w:val="0003424A"/>
    <w:rsid w:val="00035384"/>
    <w:rsid w:val="00036CA9"/>
    <w:rsid w:val="00042A01"/>
    <w:rsid w:val="0005337D"/>
    <w:rsid w:val="00053D65"/>
    <w:rsid w:val="0006041D"/>
    <w:rsid w:val="00070037"/>
    <w:rsid w:val="00074EEA"/>
    <w:rsid w:val="00075E2C"/>
    <w:rsid w:val="000774CE"/>
    <w:rsid w:val="00082280"/>
    <w:rsid w:val="0008534B"/>
    <w:rsid w:val="00087CA5"/>
    <w:rsid w:val="00087CF8"/>
    <w:rsid w:val="00091344"/>
    <w:rsid w:val="000A3271"/>
    <w:rsid w:val="000A4C0B"/>
    <w:rsid w:val="000B1508"/>
    <w:rsid w:val="000B6A62"/>
    <w:rsid w:val="000B7E48"/>
    <w:rsid w:val="000C546F"/>
    <w:rsid w:val="000C5CF2"/>
    <w:rsid w:val="000D2C88"/>
    <w:rsid w:val="000D3F3F"/>
    <w:rsid w:val="000E1FDA"/>
    <w:rsid w:val="000E25D9"/>
    <w:rsid w:val="000E7DDC"/>
    <w:rsid w:val="0010519D"/>
    <w:rsid w:val="00107E4E"/>
    <w:rsid w:val="001101D9"/>
    <w:rsid w:val="001119F7"/>
    <w:rsid w:val="00116682"/>
    <w:rsid w:val="001178E9"/>
    <w:rsid w:val="00120E32"/>
    <w:rsid w:val="00124243"/>
    <w:rsid w:val="0012531D"/>
    <w:rsid w:val="001270C4"/>
    <w:rsid w:val="00132466"/>
    <w:rsid w:val="001458AE"/>
    <w:rsid w:val="00146A88"/>
    <w:rsid w:val="00150014"/>
    <w:rsid w:val="00153DA2"/>
    <w:rsid w:val="00162956"/>
    <w:rsid w:val="00167A2A"/>
    <w:rsid w:val="001718D1"/>
    <w:rsid w:val="0017575C"/>
    <w:rsid w:val="00186200"/>
    <w:rsid w:val="001862F4"/>
    <w:rsid w:val="00187B14"/>
    <w:rsid w:val="00192E87"/>
    <w:rsid w:val="0019420E"/>
    <w:rsid w:val="001A3627"/>
    <w:rsid w:val="001A590A"/>
    <w:rsid w:val="001A7E8F"/>
    <w:rsid w:val="001B6108"/>
    <w:rsid w:val="001B6430"/>
    <w:rsid w:val="001B720B"/>
    <w:rsid w:val="001C28B4"/>
    <w:rsid w:val="001D1124"/>
    <w:rsid w:val="001D2490"/>
    <w:rsid w:val="001D2AF4"/>
    <w:rsid w:val="001D40CA"/>
    <w:rsid w:val="001E1645"/>
    <w:rsid w:val="001E3A52"/>
    <w:rsid w:val="001E6C97"/>
    <w:rsid w:val="001F0F32"/>
    <w:rsid w:val="001F5A5F"/>
    <w:rsid w:val="00200290"/>
    <w:rsid w:val="00211B7E"/>
    <w:rsid w:val="0023766A"/>
    <w:rsid w:val="00237782"/>
    <w:rsid w:val="0024124D"/>
    <w:rsid w:val="00241BF7"/>
    <w:rsid w:val="002425C5"/>
    <w:rsid w:val="00246E54"/>
    <w:rsid w:val="00250806"/>
    <w:rsid w:val="00250E55"/>
    <w:rsid w:val="00253446"/>
    <w:rsid w:val="002578BA"/>
    <w:rsid w:val="002615AA"/>
    <w:rsid w:val="0026591F"/>
    <w:rsid w:val="002663CE"/>
    <w:rsid w:val="00267EF6"/>
    <w:rsid w:val="00271A05"/>
    <w:rsid w:val="00274CD3"/>
    <w:rsid w:val="0028039D"/>
    <w:rsid w:val="002A2EEB"/>
    <w:rsid w:val="002C1AC5"/>
    <w:rsid w:val="002C4EAE"/>
    <w:rsid w:val="002E15CC"/>
    <w:rsid w:val="002E3819"/>
    <w:rsid w:val="002F0C12"/>
    <w:rsid w:val="002F2717"/>
    <w:rsid w:val="002F371B"/>
    <w:rsid w:val="00305C67"/>
    <w:rsid w:val="00317DD3"/>
    <w:rsid w:val="00325B1E"/>
    <w:rsid w:val="00332FD0"/>
    <w:rsid w:val="00343894"/>
    <w:rsid w:val="00355379"/>
    <w:rsid w:val="003648D2"/>
    <w:rsid w:val="00366B72"/>
    <w:rsid w:val="00371909"/>
    <w:rsid w:val="00372170"/>
    <w:rsid w:val="003730D0"/>
    <w:rsid w:val="00375DEF"/>
    <w:rsid w:val="00390DB6"/>
    <w:rsid w:val="00391308"/>
    <w:rsid w:val="00391D4F"/>
    <w:rsid w:val="00394E73"/>
    <w:rsid w:val="003A1B57"/>
    <w:rsid w:val="003B3609"/>
    <w:rsid w:val="003B5C35"/>
    <w:rsid w:val="003B6598"/>
    <w:rsid w:val="003C28E7"/>
    <w:rsid w:val="00402F8B"/>
    <w:rsid w:val="00436071"/>
    <w:rsid w:val="00436EA1"/>
    <w:rsid w:val="00442D51"/>
    <w:rsid w:val="0044690A"/>
    <w:rsid w:val="00451B21"/>
    <w:rsid w:val="00456757"/>
    <w:rsid w:val="00465FFB"/>
    <w:rsid w:val="00466363"/>
    <w:rsid w:val="004677B2"/>
    <w:rsid w:val="0046787F"/>
    <w:rsid w:val="004714C2"/>
    <w:rsid w:val="00485952"/>
    <w:rsid w:val="00486A10"/>
    <w:rsid w:val="004903F3"/>
    <w:rsid w:val="00490964"/>
    <w:rsid w:val="004A0347"/>
    <w:rsid w:val="004A3899"/>
    <w:rsid w:val="004A7CF7"/>
    <w:rsid w:val="004A7D5A"/>
    <w:rsid w:val="004B06FB"/>
    <w:rsid w:val="004B31F6"/>
    <w:rsid w:val="004C082E"/>
    <w:rsid w:val="004C1E19"/>
    <w:rsid w:val="004C242F"/>
    <w:rsid w:val="004C4421"/>
    <w:rsid w:val="004C5642"/>
    <w:rsid w:val="004D0B63"/>
    <w:rsid w:val="004D22A1"/>
    <w:rsid w:val="004D55E5"/>
    <w:rsid w:val="004E2313"/>
    <w:rsid w:val="004E3EE8"/>
    <w:rsid w:val="0050548A"/>
    <w:rsid w:val="005117BD"/>
    <w:rsid w:val="00515B42"/>
    <w:rsid w:val="005211B0"/>
    <w:rsid w:val="00522CDA"/>
    <w:rsid w:val="00527295"/>
    <w:rsid w:val="00550833"/>
    <w:rsid w:val="00556A72"/>
    <w:rsid w:val="00557CA9"/>
    <w:rsid w:val="00567886"/>
    <w:rsid w:val="0057062B"/>
    <w:rsid w:val="005718D7"/>
    <w:rsid w:val="00587186"/>
    <w:rsid w:val="0059299B"/>
    <w:rsid w:val="005958D2"/>
    <w:rsid w:val="00595F99"/>
    <w:rsid w:val="005A009E"/>
    <w:rsid w:val="005A142D"/>
    <w:rsid w:val="005A2967"/>
    <w:rsid w:val="005A3BA2"/>
    <w:rsid w:val="005B4197"/>
    <w:rsid w:val="005D2D16"/>
    <w:rsid w:val="005E1168"/>
    <w:rsid w:val="005F3810"/>
    <w:rsid w:val="005F779D"/>
    <w:rsid w:val="00602D3C"/>
    <w:rsid w:val="00603ABE"/>
    <w:rsid w:val="00612B83"/>
    <w:rsid w:val="00615575"/>
    <w:rsid w:val="00632DC1"/>
    <w:rsid w:val="0063350B"/>
    <w:rsid w:val="006371EC"/>
    <w:rsid w:val="00637597"/>
    <w:rsid w:val="00640129"/>
    <w:rsid w:val="00640B51"/>
    <w:rsid w:val="0064146C"/>
    <w:rsid w:val="0064445C"/>
    <w:rsid w:val="00646293"/>
    <w:rsid w:val="0065015E"/>
    <w:rsid w:val="00655DFF"/>
    <w:rsid w:val="006642D4"/>
    <w:rsid w:val="00671113"/>
    <w:rsid w:val="00676008"/>
    <w:rsid w:val="00693B0E"/>
    <w:rsid w:val="006A67DD"/>
    <w:rsid w:val="006B7A6B"/>
    <w:rsid w:val="006E7695"/>
    <w:rsid w:val="006F360E"/>
    <w:rsid w:val="00716F48"/>
    <w:rsid w:val="00721917"/>
    <w:rsid w:val="0072259A"/>
    <w:rsid w:val="0073274D"/>
    <w:rsid w:val="0073350A"/>
    <w:rsid w:val="00733CAD"/>
    <w:rsid w:val="0075183D"/>
    <w:rsid w:val="007536C6"/>
    <w:rsid w:val="00756972"/>
    <w:rsid w:val="00762FF0"/>
    <w:rsid w:val="00765508"/>
    <w:rsid w:val="00767880"/>
    <w:rsid w:val="00790395"/>
    <w:rsid w:val="00792E5D"/>
    <w:rsid w:val="007A48C3"/>
    <w:rsid w:val="007A5265"/>
    <w:rsid w:val="007A7744"/>
    <w:rsid w:val="007B2336"/>
    <w:rsid w:val="007E1846"/>
    <w:rsid w:val="00800654"/>
    <w:rsid w:val="00805B50"/>
    <w:rsid w:val="0081042A"/>
    <w:rsid w:val="0082246C"/>
    <w:rsid w:val="008248E0"/>
    <w:rsid w:val="008272C8"/>
    <w:rsid w:val="00832375"/>
    <w:rsid w:val="008346F5"/>
    <w:rsid w:val="00851FCB"/>
    <w:rsid w:val="008572BC"/>
    <w:rsid w:val="00866641"/>
    <w:rsid w:val="00876207"/>
    <w:rsid w:val="0087785D"/>
    <w:rsid w:val="00891005"/>
    <w:rsid w:val="00895231"/>
    <w:rsid w:val="00897049"/>
    <w:rsid w:val="008A0BA8"/>
    <w:rsid w:val="008A75FB"/>
    <w:rsid w:val="008A7FD5"/>
    <w:rsid w:val="008B0CF2"/>
    <w:rsid w:val="008B6F12"/>
    <w:rsid w:val="008C30E7"/>
    <w:rsid w:val="008C5B26"/>
    <w:rsid w:val="008C6E6A"/>
    <w:rsid w:val="008D0770"/>
    <w:rsid w:val="008E2C3A"/>
    <w:rsid w:val="008E36A7"/>
    <w:rsid w:val="008F42FC"/>
    <w:rsid w:val="009004A5"/>
    <w:rsid w:val="009138F2"/>
    <w:rsid w:val="00921783"/>
    <w:rsid w:val="0092545B"/>
    <w:rsid w:val="0093089F"/>
    <w:rsid w:val="00930BA9"/>
    <w:rsid w:val="009323BE"/>
    <w:rsid w:val="00935349"/>
    <w:rsid w:val="009408A6"/>
    <w:rsid w:val="00941BBF"/>
    <w:rsid w:val="00956B2D"/>
    <w:rsid w:val="00965081"/>
    <w:rsid w:val="00966C99"/>
    <w:rsid w:val="00973188"/>
    <w:rsid w:val="00973F02"/>
    <w:rsid w:val="009815CA"/>
    <w:rsid w:val="0098424C"/>
    <w:rsid w:val="009852F3"/>
    <w:rsid w:val="009A0A12"/>
    <w:rsid w:val="009A394A"/>
    <w:rsid w:val="009A3EC9"/>
    <w:rsid w:val="009A5A49"/>
    <w:rsid w:val="009A757A"/>
    <w:rsid w:val="009B1C77"/>
    <w:rsid w:val="009B3CFC"/>
    <w:rsid w:val="009B4933"/>
    <w:rsid w:val="009B5362"/>
    <w:rsid w:val="009B7CD4"/>
    <w:rsid w:val="009C0E33"/>
    <w:rsid w:val="009C1A78"/>
    <w:rsid w:val="009C47A0"/>
    <w:rsid w:val="009D039A"/>
    <w:rsid w:val="009E0F69"/>
    <w:rsid w:val="009E0F6C"/>
    <w:rsid w:val="009E6EA8"/>
    <w:rsid w:val="009E707F"/>
    <w:rsid w:val="009F0D34"/>
    <w:rsid w:val="009F3C34"/>
    <w:rsid w:val="009F4E09"/>
    <w:rsid w:val="00A1112F"/>
    <w:rsid w:val="00A11F76"/>
    <w:rsid w:val="00A124D5"/>
    <w:rsid w:val="00A22821"/>
    <w:rsid w:val="00A25D02"/>
    <w:rsid w:val="00A3097F"/>
    <w:rsid w:val="00A31C66"/>
    <w:rsid w:val="00A36656"/>
    <w:rsid w:val="00A45DD6"/>
    <w:rsid w:val="00A552FE"/>
    <w:rsid w:val="00A57335"/>
    <w:rsid w:val="00A72EE1"/>
    <w:rsid w:val="00A7369D"/>
    <w:rsid w:val="00A764E0"/>
    <w:rsid w:val="00A76F0C"/>
    <w:rsid w:val="00A81E70"/>
    <w:rsid w:val="00A83FD4"/>
    <w:rsid w:val="00AA08E1"/>
    <w:rsid w:val="00AA41E0"/>
    <w:rsid w:val="00AB12EA"/>
    <w:rsid w:val="00AB63A0"/>
    <w:rsid w:val="00AB706D"/>
    <w:rsid w:val="00AC39B0"/>
    <w:rsid w:val="00AC3AEE"/>
    <w:rsid w:val="00AC3E1A"/>
    <w:rsid w:val="00AD3F4B"/>
    <w:rsid w:val="00B01629"/>
    <w:rsid w:val="00B0185D"/>
    <w:rsid w:val="00B06A4A"/>
    <w:rsid w:val="00B160E9"/>
    <w:rsid w:val="00B26CF5"/>
    <w:rsid w:val="00B3387B"/>
    <w:rsid w:val="00B34495"/>
    <w:rsid w:val="00B37078"/>
    <w:rsid w:val="00B43D3D"/>
    <w:rsid w:val="00B54B44"/>
    <w:rsid w:val="00B55D42"/>
    <w:rsid w:val="00B573EA"/>
    <w:rsid w:val="00B57FAB"/>
    <w:rsid w:val="00B60CA6"/>
    <w:rsid w:val="00B74C08"/>
    <w:rsid w:val="00B82F7A"/>
    <w:rsid w:val="00B90196"/>
    <w:rsid w:val="00B91159"/>
    <w:rsid w:val="00B96AC0"/>
    <w:rsid w:val="00BA385B"/>
    <w:rsid w:val="00BB17BB"/>
    <w:rsid w:val="00BB2F52"/>
    <w:rsid w:val="00BB42C8"/>
    <w:rsid w:val="00BD2212"/>
    <w:rsid w:val="00BD453E"/>
    <w:rsid w:val="00BD4751"/>
    <w:rsid w:val="00BD6DAF"/>
    <w:rsid w:val="00BF15A3"/>
    <w:rsid w:val="00BF4713"/>
    <w:rsid w:val="00C004C6"/>
    <w:rsid w:val="00C02776"/>
    <w:rsid w:val="00C07875"/>
    <w:rsid w:val="00C11E3D"/>
    <w:rsid w:val="00C14684"/>
    <w:rsid w:val="00C14883"/>
    <w:rsid w:val="00C17092"/>
    <w:rsid w:val="00C24AA4"/>
    <w:rsid w:val="00C26167"/>
    <w:rsid w:val="00C323B8"/>
    <w:rsid w:val="00C365B9"/>
    <w:rsid w:val="00C40A5E"/>
    <w:rsid w:val="00C442D9"/>
    <w:rsid w:val="00C468C8"/>
    <w:rsid w:val="00C468E4"/>
    <w:rsid w:val="00C47582"/>
    <w:rsid w:val="00C50E30"/>
    <w:rsid w:val="00C54574"/>
    <w:rsid w:val="00C57974"/>
    <w:rsid w:val="00C64F5A"/>
    <w:rsid w:val="00C66AB7"/>
    <w:rsid w:val="00C73957"/>
    <w:rsid w:val="00C77AF2"/>
    <w:rsid w:val="00C81A6E"/>
    <w:rsid w:val="00C86B73"/>
    <w:rsid w:val="00C950EC"/>
    <w:rsid w:val="00C96443"/>
    <w:rsid w:val="00C9667D"/>
    <w:rsid w:val="00CB2405"/>
    <w:rsid w:val="00CB3976"/>
    <w:rsid w:val="00CB3EB3"/>
    <w:rsid w:val="00CB436B"/>
    <w:rsid w:val="00CB5582"/>
    <w:rsid w:val="00CC7C51"/>
    <w:rsid w:val="00CD30A1"/>
    <w:rsid w:val="00CF25CA"/>
    <w:rsid w:val="00D00BB2"/>
    <w:rsid w:val="00D12390"/>
    <w:rsid w:val="00D14AC2"/>
    <w:rsid w:val="00D2129D"/>
    <w:rsid w:val="00D266FB"/>
    <w:rsid w:val="00D26C0A"/>
    <w:rsid w:val="00D342D2"/>
    <w:rsid w:val="00D35618"/>
    <w:rsid w:val="00D40C9A"/>
    <w:rsid w:val="00D4520F"/>
    <w:rsid w:val="00D60CF2"/>
    <w:rsid w:val="00D62F1B"/>
    <w:rsid w:val="00D66B25"/>
    <w:rsid w:val="00D72DA7"/>
    <w:rsid w:val="00D77713"/>
    <w:rsid w:val="00D80CAB"/>
    <w:rsid w:val="00D84E46"/>
    <w:rsid w:val="00D85132"/>
    <w:rsid w:val="00D86803"/>
    <w:rsid w:val="00D97FE8"/>
    <w:rsid w:val="00DA15C1"/>
    <w:rsid w:val="00DA6555"/>
    <w:rsid w:val="00DA7200"/>
    <w:rsid w:val="00DB13BD"/>
    <w:rsid w:val="00DB39CB"/>
    <w:rsid w:val="00DC19CE"/>
    <w:rsid w:val="00DC2550"/>
    <w:rsid w:val="00DD0186"/>
    <w:rsid w:val="00DD3107"/>
    <w:rsid w:val="00DE34DF"/>
    <w:rsid w:val="00DE3A12"/>
    <w:rsid w:val="00DF37ED"/>
    <w:rsid w:val="00DF54A0"/>
    <w:rsid w:val="00DF7868"/>
    <w:rsid w:val="00E11D81"/>
    <w:rsid w:val="00E16D76"/>
    <w:rsid w:val="00E20138"/>
    <w:rsid w:val="00E22169"/>
    <w:rsid w:val="00E24A32"/>
    <w:rsid w:val="00E26D37"/>
    <w:rsid w:val="00E30083"/>
    <w:rsid w:val="00E403D5"/>
    <w:rsid w:val="00E434AA"/>
    <w:rsid w:val="00E44FB1"/>
    <w:rsid w:val="00E47D39"/>
    <w:rsid w:val="00E619F0"/>
    <w:rsid w:val="00E64CF0"/>
    <w:rsid w:val="00E67AA3"/>
    <w:rsid w:val="00E714C3"/>
    <w:rsid w:val="00E72748"/>
    <w:rsid w:val="00E72CEE"/>
    <w:rsid w:val="00E73DFA"/>
    <w:rsid w:val="00E8067D"/>
    <w:rsid w:val="00E807BE"/>
    <w:rsid w:val="00E82B26"/>
    <w:rsid w:val="00E9113F"/>
    <w:rsid w:val="00EA35C7"/>
    <w:rsid w:val="00EA5EA9"/>
    <w:rsid w:val="00EB0C73"/>
    <w:rsid w:val="00EB22E2"/>
    <w:rsid w:val="00EB2E86"/>
    <w:rsid w:val="00EB75ED"/>
    <w:rsid w:val="00EC4009"/>
    <w:rsid w:val="00EC5838"/>
    <w:rsid w:val="00EC76FB"/>
    <w:rsid w:val="00ED178D"/>
    <w:rsid w:val="00EE1BC2"/>
    <w:rsid w:val="00EF0BB0"/>
    <w:rsid w:val="00EF5E6D"/>
    <w:rsid w:val="00EF76B9"/>
    <w:rsid w:val="00EF78EF"/>
    <w:rsid w:val="00F00F3F"/>
    <w:rsid w:val="00F04F57"/>
    <w:rsid w:val="00F12336"/>
    <w:rsid w:val="00F136E8"/>
    <w:rsid w:val="00F23C5F"/>
    <w:rsid w:val="00F25625"/>
    <w:rsid w:val="00F2707E"/>
    <w:rsid w:val="00F379E6"/>
    <w:rsid w:val="00F46828"/>
    <w:rsid w:val="00F46D64"/>
    <w:rsid w:val="00F534DB"/>
    <w:rsid w:val="00F54E5D"/>
    <w:rsid w:val="00F57983"/>
    <w:rsid w:val="00F633C4"/>
    <w:rsid w:val="00F67268"/>
    <w:rsid w:val="00F748A7"/>
    <w:rsid w:val="00F85CC5"/>
    <w:rsid w:val="00F86E1C"/>
    <w:rsid w:val="00F9250A"/>
    <w:rsid w:val="00F93D82"/>
    <w:rsid w:val="00F93DED"/>
    <w:rsid w:val="00F940DC"/>
    <w:rsid w:val="00F94B82"/>
    <w:rsid w:val="00FA43CF"/>
    <w:rsid w:val="00FA5269"/>
    <w:rsid w:val="00FB264E"/>
    <w:rsid w:val="00FB552F"/>
    <w:rsid w:val="00FB7022"/>
    <w:rsid w:val="00FC02A8"/>
    <w:rsid w:val="00FC080D"/>
    <w:rsid w:val="00FC4988"/>
    <w:rsid w:val="00FC6EEB"/>
    <w:rsid w:val="00FD3C38"/>
    <w:rsid w:val="00FD4CDB"/>
    <w:rsid w:val="00FF143B"/>
    <w:rsid w:val="00FF7F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CDA9A6"/>
  <w15:chartTrackingRefBased/>
  <w15:docId w15:val="{BBA80A4D-4285-4CA1-99C3-8B24267255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6555"/>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66AB7"/>
    <w:pPr>
      <w:tabs>
        <w:tab w:val="center" w:pos="4513"/>
        <w:tab w:val="right" w:pos="9026"/>
      </w:tabs>
    </w:pPr>
  </w:style>
  <w:style w:type="character" w:customStyle="1" w:styleId="HeaderChar">
    <w:name w:val="Header Char"/>
    <w:basedOn w:val="DefaultParagraphFont"/>
    <w:link w:val="Header"/>
    <w:uiPriority w:val="99"/>
    <w:rsid w:val="00C66AB7"/>
    <w:rPr>
      <w:sz w:val="24"/>
      <w:szCs w:val="24"/>
    </w:rPr>
  </w:style>
  <w:style w:type="paragraph" w:styleId="Footer">
    <w:name w:val="footer"/>
    <w:basedOn w:val="Normal"/>
    <w:link w:val="FooterChar"/>
    <w:uiPriority w:val="99"/>
    <w:unhideWhenUsed/>
    <w:rsid w:val="00C66AB7"/>
    <w:pPr>
      <w:tabs>
        <w:tab w:val="center" w:pos="4513"/>
        <w:tab w:val="right" w:pos="9026"/>
      </w:tabs>
    </w:pPr>
  </w:style>
  <w:style w:type="character" w:customStyle="1" w:styleId="FooterChar">
    <w:name w:val="Footer Char"/>
    <w:basedOn w:val="DefaultParagraphFont"/>
    <w:link w:val="Footer"/>
    <w:uiPriority w:val="99"/>
    <w:rsid w:val="00C66AB7"/>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426</Words>
  <Characters>2347</Characters>
  <Application>Microsoft Office Word</Application>
  <DocSecurity>0</DocSecurity>
  <Lines>19</Lines>
  <Paragraphs>5</Paragraphs>
  <ScaleCrop>false</ScaleCrop>
  <Company/>
  <LinksUpToDate>false</LinksUpToDate>
  <CharactersWithSpaces>2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 Solms</dc:creator>
  <cp:keywords/>
  <dc:description/>
  <cp:lastModifiedBy>Lara Solms</cp:lastModifiedBy>
  <cp:revision>5</cp:revision>
  <dcterms:created xsi:type="dcterms:W3CDTF">2023-01-10T09:00:00Z</dcterms:created>
  <dcterms:modified xsi:type="dcterms:W3CDTF">2023-01-10T09:07:00Z</dcterms:modified>
</cp:coreProperties>
</file>